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814" w:rsidRPr="007021B0" w:rsidRDefault="00324814" w:rsidP="003248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7021B0">
        <w:rPr>
          <w:rFonts w:ascii="Times New Roman" w:hAnsi="Times New Roman" w:cs="Times New Roman"/>
          <w:b/>
          <w:sz w:val="24"/>
          <w:szCs w:val="24"/>
        </w:rPr>
        <w:t xml:space="preserve">Table 2. List of primers used in this study. </w:t>
      </w: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153"/>
        <w:gridCol w:w="4943"/>
        <w:gridCol w:w="2930"/>
      </w:tblGrid>
      <w:tr w:rsidR="00324814" w:rsidRPr="007021B0" w:rsidTr="00F34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shd w:val="clear" w:color="auto" w:fill="D9D9D9" w:themeFill="background1" w:themeFillShade="D9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738" w:type="pct"/>
            <w:shd w:val="clear" w:color="auto" w:fill="D9D9D9" w:themeFill="background1" w:themeFillShade="D9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quence (5' to 3')</w:t>
            </w:r>
          </w:p>
        </w:tc>
        <w:tc>
          <w:tcPr>
            <w:tcW w:w="1623" w:type="pct"/>
            <w:shd w:val="clear" w:color="auto" w:fill="D9D9D9" w:themeFill="background1" w:themeFillShade="D9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ments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7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TGGATGCTGGCGGAGGAT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reening Primer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2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AAAACGACGGCCAGTGAA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13 Forward Primer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2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GAAACAGCTATGACCA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13 Reverse Primer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35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ATGCAGGATTCGAG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G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ward Primer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96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AGCCATGAAGATCCTG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G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Reverse Primer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GGTGTTCCCCGACGACGAAT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SM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TCCGTCGCGAGCCCCATCA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SM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8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AAGAGATGGATGT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EO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SM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8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TGTCTGTTGTGCCC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EO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SM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575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GAAGAATCTCGTGCT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HYG </w:t>
            </w: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R Primer SM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575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TGACCGATTCCTTG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HYG </w:t>
            </w: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R Primer SM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4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ACCTTCAAAGTCTTGC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4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CTGGCCGTCGTTTTACAACGAGGAGTCATACTGT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5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GGTCATAGCTGTTTCCTGAAAGGCGTCAAAGGGCGA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5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TTGGAGCGTATTGAT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5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GAGCGGCATTGAATC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25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GTCACTTTGGACATACTC</w:t>
            </w:r>
          </w:p>
        </w:tc>
        <w:tc>
          <w:tcPr>
            <w:tcW w:w="1623" w:type="pct"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PO/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AP2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1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TTATCCCTTTGTC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CTGGCCGTCGTTTTACCTGTAAATGGTTTTGAGG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GGTCATAGCTGTTTCCTGAAGTGATGACGCACAA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CGAGGAAGGTTTGA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CAATGGCAGAAAG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ATAGTGTAATGGAGGAAG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PO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CAAGAATGATTACGAGA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CTGGCCGTCGTTTTACTGCTGTTTGAGTTTGAG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GGTCATAGCTGTTTCCTGAGGAAGAGGAAGGTGATT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AAACGCCATCTCC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2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GCTGACACATTCTGA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3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TGGTGGTTGTGGTTT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PO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3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ACCTCAACGGCTATTA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3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CTGGCCGTCGTTTTACTGGGCGAGATTGAAT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L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1063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GGTCATAGCTGTTTCCTGTTATTGGACGAGGCA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3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GGTTCCAAATAATCT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R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3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CAACTGAAAGCAACCT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63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GGTGTAACAGATTTG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CR Primer PO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0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GTAACAAAGCGAGCA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G1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L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0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CTGGCCGTCGTTTTACTGAAACTGTTGGGATAG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G1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L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GGTCATAGCTGTTTCCTGGCTCTTACCTCACAATCTCTCA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G1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R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TGTCTTCCTCGCTTC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G1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R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CCTGTATCCCTTTTT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G1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GGAGACCTTTGGGAG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G1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PO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GCACGCTTGAGTT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PA2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L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CTGGCCGTCGTTTTACCGTCTTCGGTAGATTGAGT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PA2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L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GGTCATAGCTGTTTCCTGGTCTTCTCTAATCCCGTCAA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PA2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R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1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TGAGGAAGACCAAGA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PA2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R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2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CAATAAAAGCCAG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PA2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2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ACTTTCCTGATTCACC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PA2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CR Primer PO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21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TATCTGTCTCCAAAGTCGACG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22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GGCCGCCGCAGAGGC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Rev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950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CTTGGGGGACTTT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950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CACTCACCTCACCAC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951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CACGAGTATGTCCAA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3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36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A TCA AGT CAA GCC CCA 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CSO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77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AGAGCCACCGCCACCTGCGGCCGCTCGCACACCTTGTGCG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77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CTAGATGCATGCTCGAGCGGCCGCGGCATGATCTCCTCATTTTTAATACC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Rev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8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CTTGAGATGGCGGAT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8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AATGTGTCCAAGAAT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96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ACGCTGGTAAATCTG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C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77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AGAGCCACCGCCACCTGCGGCCGCATCCCCCTGTACATAC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1277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CTAGATGCATGCTCGAGCGGCCGCACATTCTGAAGAAACC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Rev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8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GAGAGTCTGACAGCGA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9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ACGAGACAGATGGAC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96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AAAGGAGAGAGTATGGA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CSO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78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AGAGCCACCGCCACCTGCGGCCGCCGGGATTCGTTCGATTC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78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CTAGATGCATGCTCGAGCGGCCGCGATGCTGAATGCTTTATATTGTAATTT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Rev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9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AGGCGGGGTTAG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9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ACTCTTCTTCCTCAA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9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ATAGATAGCCTTGTCCC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3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89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TTCGGTAAGCAACT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Seq4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96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ACAATCAAAGGTGAG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mplemented Strain CSO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638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CAGCCCGGGCCATCG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74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AGCGGCTGAAAAGTGTT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74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CCTCATAATTGTCGAAC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74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ACGAGACAGATGGAC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74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TCCTCGTCGCTCTTCA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5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74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TCGACCTGGAAACGTG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74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GGTACTGCTGTTGACG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X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4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ATCATCCATCCTTTC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4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ACTCCAAAGAACAGGA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3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CACCACCAACAAGGTCC</w:t>
            </w:r>
          </w:p>
        </w:tc>
        <w:tc>
          <w:tcPr>
            <w:tcW w:w="1623" w:type="pct"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B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/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B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GGAGTAGATGGAGCAG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B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AGTTCTTTTGGAAGGC</w:t>
            </w:r>
          </w:p>
        </w:tc>
        <w:tc>
          <w:tcPr>
            <w:tcW w:w="1623" w:type="pct"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A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/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A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ACTTGGAAGGGAAG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A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CATCTTCTCAGCACGGG</w:t>
            </w:r>
          </w:p>
        </w:tc>
        <w:tc>
          <w:tcPr>
            <w:tcW w:w="1623" w:type="pct"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G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/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G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AACAAACTGAGCAA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G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766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ACGGTATCACCCAAG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2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CTTCTTCATCTTCTCC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2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4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AAAACCGTCACAACTAC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1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1094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AACTGAGACCCTATTGAC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1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55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CTCTGAAAGATTTGG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5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4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GGACCGTCAAGTCA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5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4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TCTCGGTATCTCCCTTA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7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095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GTCAAAGTCGGAAAC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7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855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GCGATTTCGGTCTTGC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PK1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855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TACCACCTTGTAGCG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PK1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1138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GAGGGAGAAAAGGTTC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MAT2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1138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GAGGAGGCATTGACTTA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MAT2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106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GTGAACGACCACAACC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106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CCTTGCAAGATCACTTTT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809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CCTTCACTGCCATC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α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809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AAAGGGTCATGCCACC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α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67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CCCTTGCTCCTTCTTCTA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68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TCGTCGTATTCGCTCTT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79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TCTACCTCTGCCTCTTCA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E3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rthern Primer NP1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479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TAGAGTCTTTCCAGTC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E3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rthern Primer NP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9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CTATCCCAGCTGCCTGT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B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9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GAACTTCAGAGCCTT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A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9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TTCACTCCAGCTTCCT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G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605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GGACAGTGACCAAAG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E7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605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TGACTGACACCGTT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E7 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9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TGGCCAGTAGGGAGATG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2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9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CTCCATCACCACCCACA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2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59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CCTCCCAAGGAGATTTA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1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TCGAAAGGAGGAAGTG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1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TGGGTCTGAGGACGCTT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5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GTTTGCCCATCTTCTG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50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5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GGACAGTGACCAAAG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STE7 </w:t>
            </w: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5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TGACTGACACCGTT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STE7 </w:t>
            </w: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CTCAAGCCCTCAAACCT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K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CAGCAGTAGGTTCGTCG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K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AGGCTCGGGGAATAAG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6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AGCTGGCAAAGGAGCA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14607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CGAAACAAGCACGGTA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re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4608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TATTTGGGAGGCGTAGC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mre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9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TTTACGCTTTTTGCAGATTCCGCCAAA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α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895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CCACTGTTTCTTTCGTTC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α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1332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TGGAAGAAGAAGGTA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ACT1 </w:t>
            </w: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thern Primer NP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1332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TAGAAACACTTTCGG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ACT1 </w:t>
            </w:r>
            <w:r w:rsidRPr="007021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thern Primer NP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5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GCGCCGCATGCTGCGGCCGCCGCAGAGGCTTGG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xFLAG-tagged strain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35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TGCATGCTCGAGCGGCCGCGGGTAAGAGCGGCATT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xFLAG-tagged strain Rev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619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GTGGCCGGCATTCAATT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A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PCR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620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TGAATTACTCGCTACTCACG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A2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PCR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621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AGTTACAAATCACAGGCCT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G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PCR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622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CAGATCAACTCACATCGG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G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PCR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  <w:tr w:rsidR="00324814" w:rsidRPr="007021B0" w:rsidTr="00F3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623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AGTGAAAGTGGCTCATCG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PCR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1</w:t>
            </w:r>
          </w:p>
        </w:tc>
      </w:tr>
      <w:tr w:rsidR="00324814" w:rsidRPr="007021B0" w:rsidTr="00F3411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12624</w:t>
            </w:r>
          </w:p>
        </w:tc>
        <w:tc>
          <w:tcPr>
            <w:tcW w:w="2738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CAAGCCAAAAACAACACC</w:t>
            </w:r>
          </w:p>
        </w:tc>
        <w:tc>
          <w:tcPr>
            <w:tcW w:w="1623" w:type="pct"/>
            <w:noWrap/>
            <w:vAlign w:val="center"/>
            <w:hideMark/>
          </w:tcPr>
          <w:p w:rsidR="00324814" w:rsidRPr="007021B0" w:rsidRDefault="00324814" w:rsidP="00F341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B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1</w:t>
            </w:r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PCR </w:t>
            </w:r>
            <w:proofErr w:type="spellStart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7021B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imer qRT2</w:t>
            </w:r>
          </w:p>
        </w:tc>
      </w:tr>
    </w:tbl>
    <w:p w:rsidR="00324814" w:rsidRDefault="00324814" w:rsidP="00324814">
      <w:pPr>
        <w:rPr>
          <w:rFonts w:ascii="Times New Roman" w:hAnsi="Times New Roman" w:cs="Times New Roman"/>
          <w:b/>
          <w:sz w:val="24"/>
          <w:szCs w:val="24"/>
        </w:rPr>
      </w:pPr>
    </w:p>
    <w:p w:rsidR="00324814" w:rsidRDefault="00324814" w:rsidP="00324814">
      <w:pPr>
        <w:rPr>
          <w:rFonts w:ascii="Times New Roman" w:hAnsi="Times New Roman" w:cs="Times New Roman"/>
          <w:b/>
          <w:sz w:val="24"/>
          <w:szCs w:val="24"/>
        </w:rPr>
      </w:pPr>
    </w:p>
    <w:p w:rsidR="005270D0" w:rsidRPr="00324814" w:rsidRDefault="005270D0">
      <w:bookmarkStart w:id="0" w:name="_GoBack"/>
      <w:bookmarkEnd w:id="0"/>
    </w:p>
    <w:sectPr w:rsidR="005270D0" w:rsidRPr="003248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814"/>
    <w:rsid w:val="00324814"/>
    <w:rsid w:val="005270D0"/>
    <w:rsid w:val="00552208"/>
    <w:rsid w:val="00AC4E29"/>
    <w:rsid w:val="00DE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8687F-1844-4B96-9CCD-0F8D3AAB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8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248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2-04-22T04:13:00Z</dcterms:created>
  <dcterms:modified xsi:type="dcterms:W3CDTF">2022-04-22T04:13:00Z</dcterms:modified>
</cp:coreProperties>
</file>